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292CB" w14:textId="77777777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  <w:lang w:val="en-GB"/>
        </w:rPr>
        <w:t>Appendices</w:t>
      </w:r>
    </w:p>
    <w:p w14:paraId="42A64219" w14:textId="77777777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  <w:lang w:val="en-GB"/>
        </w:rPr>
        <w:t>Figure S1</w:t>
      </w:r>
    </w:p>
    <w:p w14:paraId="7F429670" w14:textId="37080470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  <w:r w:rsidRPr="00D54CC3">
        <w:rPr>
          <w:rFonts w:ascii="Cambria" w:hAnsi="Cambria"/>
          <w:noProof/>
          <w:sz w:val="24"/>
          <w:szCs w:val="24"/>
          <w:lang w:val="en-US"/>
        </w:rPr>
        <w:drawing>
          <wp:inline distT="0" distB="0" distL="0" distR="0" wp14:anchorId="7132F15E" wp14:editId="0BDCF74D">
            <wp:extent cx="5753100" cy="2476500"/>
            <wp:effectExtent l="0" t="0" r="0" b="0"/>
            <wp:docPr id="1" name="Picture 1" descr="Reptil con la boca abiert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0" descr="Reptil con la boca abiert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25354" w14:textId="77777777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  <w:r w:rsidRPr="000A437B">
        <w:rPr>
          <w:rFonts w:ascii="Cambria" w:hAnsi="Cambria"/>
          <w:sz w:val="24"/>
          <w:szCs w:val="24"/>
          <w:lang w:val="en-GB"/>
        </w:rPr>
        <w:t xml:space="preserve">The snake models were made by the local artist </w:t>
      </w:r>
      <w:proofErr w:type="spellStart"/>
      <w:r w:rsidRPr="000A437B">
        <w:rPr>
          <w:rFonts w:ascii="Cambria" w:hAnsi="Cambria"/>
          <w:sz w:val="24"/>
          <w:szCs w:val="24"/>
          <w:lang w:val="en-GB"/>
        </w:rPr>
        <w:t>Djobely</w:t>
      </w:r>
      <w:proofErr w:type="spellEnd"/>
      <w:r w:rsidRPr="000A437B">
        <w:rPr>
          <w:rFonts w:ascii="Cambria" w:hAnsi="Cambria"/>
          <w:sz w:val="24"/>
          <w:szCs w:val="24"/>
          <w:lang w:val="en-GB"/>
        </w:rPr>
        <w:t xml:space="preserve"> et </w:t>
      </w:r>
      <w:proofErr w:type="spellStart"/>
      <w:r w:rsidRPr="000A437B">
        <w:rPr>
          <w:rFonts w:ascii="Cambria" w:hAnsi="Cambria"/>
          <w:sz w:val="24"/>
          <w:szCs w:val="24"/>
          <w:lang w:val="en-GB"/>
        </w:rPr>
        <w:t>Artable</w:t>
      </w:r>
      <w:proofErr w:type="spellEnd"/>
      <w:r w:rsidRPr="000A437B">
        <w:rPr>
          <w:rFonts w:ascii="Cambria" w:hAnsi="Cambria"/>
          <w:sz w:val="24"/>
          <w:szCs w:val="24"/>
          <w:lang w:val="en-GB"/>
        </w:rPr>
        <w:t xml:space="preserve">, who crafted them from wood and painted them to look as closest as possible to real </w:t>
      </w:r>
      <w:proofErr w:type="spellStart"/>
      <w:r w:rsidRPr="000A437B">
        <w:rPr>
          <w:rFonts w:ascii="Cambria" w:hAnsi="Cambria"/>
          <w:sz w:val="24"/>
          <w:szCs w:val="24"/>
          <w:lang w:val="en-GB"/>
        </w:rPr>
        <w:t>Gaboon</w:t>
      </w:r>
      <w:proofErr w:type="spellEnd"/>
      <w:r w:rsidRPr="000A437B">
        <w:rPr>
          <w:rFonts w:ascii="Cambria" w:hAnsi="Cambria"/>
          <w:sz w:val="24"/>
          <w:szCs w:val="24"/>
          <w:lang w:val="en-GB"/>
        </w:rPr>
        <w:t xml:space="preserve"> and Rhinoceros Vipers. Seven different snake models were made in different positions resembling the same postures that real snakes show in the wild.</w:t>
      </w:r>
    </w:p>
    <w:p w14:paraId="6093951B" w14:textId="77777777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14:paraId="18CC139D" w14:textId="77777777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14:paraId="6819299A" w14:textId="77777777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14:paraId="285DE24C" w14:textId="77777777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14:paraId="34BF3FEC" w14:textId="77777777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14:paraId="2804110F" w14:textId="77777777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14:paraId="3F0F3B80" w14:textId="77777777" w:rsidR="002862A3" w:rsidRDefault="002862A3" w:rsidP="002862A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14:paraId="466A692D" w14:textId="77777777" w:rsidR="002862A3" w:rsidRPr="003E4879" w:rsidRDefault="002862A3" w:rsidP="002862A3">
      <w:pPr>
        <w:spacing w:after="0" w:line="480" w:lineRule="auto"/>
        <w:jc w:val="both"/>
        <w:rPr>
          <w:rFonts w:ascii="Cambria" w:hAnsi="Cambria"/>
          <w:sz w:val="24"/>
          <w:szCs w:val="24"/>
          <w:lang w:val="en-GB" w:eastAsia="en-GB"/>
        </w:rPr>
      </w:pPr>
      <w:r>
        <w:rPr>
          <w:rFonts w:ascii="Cambria" w:hAnsi="Cambria"/>
          <w:b/>
          <w:sz w:val="24"/>
          <w:szCs w:val="24"/>
          <w:lang w:val="en-GB" w:eastAsia="en-GB"/>
        </w:rPr>
        <w:lastRenderedPageBreak/>
        <w:t>Table S</w:t>
      </w:r>
      <w:r w:rsidRPr="003E4879">
        <w:rPr>
          <w:rFonts w:ascii="Cambria" w:hAnsi="Cambria"/>
          <w:b/>
          <w:sz w:val="24"/>
          <w:szCs w:val="24"/>
          <w:lang w:val="en-GB" w:eastAsia="en-GB"/>
        </w:rPr>
        <w:t xml:space="preserve">1. </w:t>
      </w:r>
      <w:r w:rsidRPr="003E4879">
        <w:rPr>
          <w:rFonts w:ascii="Cambria" w:hAnsi="Cambria"/>
          <w:sz w:val="24"/>
          <w:szCs w:val="24"/>
          <w:lang w:val="en-GB" w:eastAsia="en-GB"/>
        </w:rPr>
        <w:t xml:space="preserve"> Ethogram</w:t>
      </w:r>
      <w:r>
        <w:rPr>
          <w:rFonts w:ascii="Cambria" w:hAnsi="Cambria"/>
          <w:sz w:val="24"/>
          <w:szCs w:val="24"/>
          <w:lang w:val="en-GB" w:eastAsia="en-GB"/>
        </w:rPr>
        <w:t xml:space="preserve"> of sooty mangabeys of </w:t>
      </w:r>
      <w:proofErr w:type="spellStart"/>
      <w:r>
        <w:rPr>
          <w:rFonts w:ascii="Cambria" w:hAnsi="Cambria"/>
          <w:sz w:val="24"/>
          <w:szCs w:val="24"/>
          <w:lang w:val="en-GB" w:eastAsia="en-GB"/>
        </w:rPr>
        <w:t>Taï</w:t>
      </w:r>
      <w:proofErr w:type="spellEnd"/>
      <w:r>
        <w:rPr>
          <w:rFonts w:ascii="Cambria" w:hAnsi="Cambria"/>
          <w:sz w:val="24"/>
          <w:szCs w:val="24"/>
          <w:lang w:val="en-GB" w:eastAsia="en-GB"/>
        </w:rPr>
        <w:t xml:space="preserve"> National Park, Ivory Coast. Adapted from Range &amp; </w:t>
      </w:r>
      <w:proofErr w:type="spellStart"/>
      <w:r>
        <w:rPr>
          <w:rFonts w:ascii="Cambria" w:hAnsi="Cambria"/>
          <w:sz w:val="24"/>
          <w:szCs w:val="24"/>
          <w:lang w:val="en-GB" w:eastAsia="en-GB"/>
        </w:rPr>
        <w:t>Noë</w:t>
      </w:r>
      <w:proofErr w:type="spellEnd"/>
      <w:r>
        <w:rPr>
          <w:rFonts w:ascii="Cambria" w:hAnsi="Cambria"/>
          <w:sz w:val="24"/>
          <w:szCs w:val="24"/>
          <w:lang w:val="en-GB" w:eastAsia="en-GB"/>
        </w:rPr>
        <w:t xml:space="preserve"> (2002).</w:t>
      </w:r>
    </w:p>
    <w:tbl>
      <w:tblPr>
        <w:tblpPr w:leftFromText="141" w:rightFromText="141" w:vertAnchor="page" w:horzAnchor="margin" w:tblpY="3241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55"/>
        <w:gridCol w:w="1893"/>
        <w:gridCol w:w="5782"/>
      </w:tblGrid>
      <w:tr w:rsidR="002862A3" w:rsidRPr="00D54CC3" w14:paraId="7E32EF3A" w14:textId="77777777" w:rsidTr="00A05C0D">
        <w:trPr>
          <w:trHeight w:val="227"/>
        </w:trPr>
        <w:tc>
          <w:tcPr>
            <w:tcW w:w="1271" w:type="dxa"/>
            <w:shd w:val="clear" w:color="auto" w:fill="auto"/>
            <w:noWrap/>
            <w:hideMark/>
          </w:tcPr>
          <w:p w14:paraId="7B51CEB7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0C744DDA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b/>
                <w:bCs/>
                <w:sz w:val="16"/>
                <w:szCs w:val="16"/>
                <w:lang w:val="en-US" w:eastAsia="es-CO"/>
              </w:rPr>
              <w:t>Abbreviation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64DB51F9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b/>
                <w:bCs/>
                <w:sz w:val="16"/>
                <w:szCs w:val="16"/>
                <w:lang w:val="en-US" w:eastAsia="es-CO"/>
              </w:rPr>
              <w:t>Behaviour</w:t>
            </w:r>
            <w:proofErr w:type="spellEnd"/>
          </w:p>
        </w:tc>
        <w:tc>
          <w:tcPr>
            <w:tcW w:w="5782" w:type="dxa"/>
            <w:shd w:val="clear" w:color="auto" w:fill="auto"/>
            <w:noWrap/>
            <w:hideMark/>
          </w:tcPr>
          <w:p w14:paraId="4CE4BCFC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b/>
                <w:bCs/>
                <w:sz w:val="16"/>
                <w:szCs w:val="16"/>
                <w:lang w:val="en-US" w:eastAsia="es-CO"/>
              </w:rPr>
              <w:t>Definition</w:t>
            </w:r>
          </w:p>
        </w:tc>
      </w:tr>
      <w:tr w:rsidR="002862A3" w:rsidRPr="00D54CC3" w14:paraId="6CC794A7" w14:textId="77777777" w:rsidTr="00A05C0D">
        <w:trPr>
          <w:trHeight w:val="227"/>
        </w:trPr>
        <w:tc>
          <w:tcPr>
            <w:tcW w:w="1271" w:type="dxa"/>
            <w:vMerge w:val="restart"/>
            <w:shd w:val="clear" w:color="auto" w:fill="auto"/>
            <w:hideMark/>
          </w:tcPr>
          <w:p w14:paraId="0310828E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Affiliative Behaviours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14:paraId="2B6D2614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Co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155A925B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Contact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4EAD634E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two individuals are in contact sitting usually and don't really interact with each other</w:t>
            </w:r>
          </w:p>
        </w:tc>
      </w:tr>
      <w:tr w:rsidR="002862A3" w:rsidRPr="00D54CC3" w14:paraId="5CF62BBE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3F9ECB6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49EDBDEE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Hu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409C1DF1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Hug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40356F28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two individuals are hugging each other (usually around the shoulders or neck)</w:t>
            </w:r>
          </w:p>
        </w:tc>
      </w:tr>
      <w:tr w:rsidR="002862A3" w:rsidRPr="00D54CC3" w14:paraId="153CE224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6AF90C89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6F62CEEA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Hb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CA8DD9F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handle baby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354AE4EB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manipulating the baby</w:t>
            </w:r>
          </w:p>
        </w:tc>
      </w:tr>
      <w:tr w:rsidR="002862A3" w:rsidRPr="00D54CC3" w14:paraId="276318D6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5BBC3F97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5FE06CC1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Ca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FB90D57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carry baby without stress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3941ABA8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carrying a baby to move around (usually on the stomach but sometimes on the back)</w:t>
            </w:r>
          </w:p>
        </w:tc>
      </w:tr>
      <w:tr w:rsidR="002862A3" w:rsidRPr="00D54CC3" w14:paraId="4B064ECF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1FBC8430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1E27F2FE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Mt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7DA1ADAC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mouth to mouth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3E90908D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smelling a partner's mouth and vice versa</w:t>
            </w:r>
          </w:p>
        </w:tc>
      </w:tr>
      <w:tr w:rsidR="002862A3" w:rsidRPr="00D54CC3" w14:paraId="2A284437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4C0A300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3DE0FAF8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Lm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7B08DD0C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lips smacking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1E151736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making noise by clapping its lips (usually while grooming or approaching a subordinate)</w:t>
            </w:r>
          </w:p>
        </w:tc>
      </w:tr>
      <w:tr w:rsidR="002862A3" w:rsidRPr="00D54CC3" w14:paraId="0D65E99E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65CDC466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21F475C4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Pl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A56AB9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play (general)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2A0142A1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playing (no description)</w:t>
            </w:r>
          </w:p>
        </w:tc>
      </w:tr>
      <w:tr w:rsidR="002862A3" w:rsidRPr="00D54CC3" w14:paraId="18285706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19BFFEAF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759A4076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Gr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39A7D43F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Groom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7686459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grooming a partner</w:t>
            </w:r>
          </w:p>
        </w:tc>
      </w:tr>
      <w:tr w:rsidR="002862A3" w:rsidRPr="00D54CC3" w14:paraId="55A64591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5E9F3840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1D3DDC7F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Pr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6940C788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prensenting</w:t>
            </w:r>
            <w:proofErr w:type="spellEnd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 xml:space="preserve"> groom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75338C9C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presenting a part of its body to be groomed (usually elbow, head or back)</w:t>
            </w:r>
          </w:p>
        </w:tc>
      </w:tr>
      <w:tr w:rsidR="002862A3" w:rsidRPr="00D54CC3" w14:paraId="522DF8E5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66C7A01E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135693F1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nas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7B762D62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non-agonistic supplant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7FB80893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approaching another animal who is occupying a resource and replaces that individual without overt aggression</w:t>
            </w:r>
          </w:p>
        </w:tc>
      </w:tr>
      <w:tr w:rsidR="002862A3" w:rsidRPr="00D54CC3" w14:paraId="7C5EBB23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48B24F0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7B8E46E2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Ap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1C4244AA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approach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3550EB46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approaching another animal (r&lt;2m)</w:t>
            </w:r>
          </w:p>
        </w:tc>
      </w:tr>
      <w:tr w:rsidR="002862A3" w:rsidRPr="00D54CC3" w14:paraId="5C0EAC01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593E1E5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3F1E7D05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To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0FAEF000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Touch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4539F8E8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touch a partner in a gentle way, hand on shoulder</w:t>
            </w:r>
          </w:p>
        </w:tc>
      </w:tr>
      <w:tr w:rsidR="002862A3" w:rsidRPr="00D54CC3" w14:paraId="5EDE0B55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</w:tcPr>
          <w:p w14:paraId="39E9866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</w:tcPr>
          <w:p w14:paraId="4ED596F9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Ins</w:t>
            </w:r>
          </w:p>
        </w:tc>
        <w:tc>
          <w:tcPr>
            <w:tcW w:w="1893" w:type="dxa"/>
            <w:shd w:val="clear" w:color="auto" w:fill="auto"/>
            <w:noWrap/>
          </w:tcPr>
          <w:p w14:paraId="730DB6D4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Inspection</w:t>
            </w:r>
          </w:p>
        </w:tc>
        <w:tc>
          <w:tcPr>
            <w:tcW w:w="5782" w:type="dxa"/>
            <w:shd w:val="clear" w:color="auto" w:fill="auto"/>
            <w:noWrap/>
          </w:tcPr>
          <w:p w14:paraId="702BE430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 xml:space="preserve">Individual inspects another individual sexual </w:t>
            </w:r>
            <w:proofErr w:type="gram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parts</w:t>
            </w:r>
            <w:proofErr w:type="gramEnd"/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.</w:t>
            </w:r>
          </w:p>
        </w:tc>
      </w:tr>
      <w:tr w:rsidR="002862A3" w:rsidRPr="00D54CC3" w14:paraId="3B805218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0765AC80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62975E33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Fo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6405B11A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Follow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496825D6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following another animal</w:t>
            </w:r>
          </w:p>
        </w:tc>
      </w:tr>
      <w:tr w:rsidR="002862A3" w:rsidRPr="00D54CC3" w14:paraId="6188800B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44DA23E8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7FA0562A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Le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4516961F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Leave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0E8A0FB0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leaving the proximity of another (perimeter of three meters)</w:t>
            </w:r>
          </w:p>
        </w:tc>
      </w:tr>
      <w:tr w:rsidR="002862A3" w:rsidRPr="00D54CC3" w14:paraId="2790E5F6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4CA50D2C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72F72F64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Ipl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0FE20A70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invitation to play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6DB72EF2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itiation of play (show teeth, look upside down, quick touch before darting and jumping)</w:t>
            </w:r>
          </w:p>
        </w:tc>
      </w:tr>
      <w:tr w:rsidR="002862A3" w:rsidRPr="00D54CC3" w14:paraId="6AFFBF76" w14:textId="77777777" w:rsidTr="00A05C0D">
        <w:trPr>
          <w:trHeight w:val="227"/>
        </w:trPr>
        <w:tc>
          <w:tcPr>
            <w:tcW w:w="1271" w:type="dxa"/>
            <w:vMerge w:val="restart"/>
            <w:shd w:val="clear" w:color="auto" w:fill="auto"/>
            <w:hideMark/>
          </w:tcPr>
          <w:p w14:paraId="7CD2E581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 xml:space="preserve">Agonistic </w:t>
            </w: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Behaviours</w:t>
            </w:r>
            <w:proofErr w:type="spellEnd"/>
          </w:p>
        </w:tc>
        <w:tc>
          <w:tcPr>
            <w:tcW w:w="1255" w:type="dxa"/>
            <w:shd w:val="clear" w:color="auto" w:fill="auto"/>
            <w:noWrap/>
            <w:hideMark/>
          </w:tcPr>
          <w:p w14:paraId="41BB8F95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Fi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53801B92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Fight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74AEA513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two partners stand up and slap each other</w:t>
            </w:r>
          </w:p>
        </w:tc>
      </w:tr>
      <w:tr w:rsidR="002862A3" w:rsidRPr="00D54CC3" w14:paraId="4D6A58C0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706111EB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56F94E8B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asf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3547132C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attempt stealing food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02B74F50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trying to steal another's food</w:t>
            </w:r>
          </w:p>
        </w:tc>
      </w:tr>
      <w:tr w:rsidR="002862A3" w:rsidRPr="00D54CC3" w14:paraId="16BDFF7D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03DB896F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18341CFA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akb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2248586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attempt kidnapping baby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4C73EFA9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trying to steal a mother's baby</w:t>
            </w:r>
          </w:p>
        </w:tc>
      </w:tr>
      <w:tr w:rsidR="002862A3" w:rsidRPr="00D54CC3" w14:paraId="0437AAFE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11FF10C4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0132E515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Bt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188AFABF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bared teeth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26C239FF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showing its teeth (usually while approaching a dominant)</w:t>
            </w:r>
          </w:p>
        </w:tc>
      </w:tr>
      <w:tr w:rsidR="002862A3" w:rsidRPr="00D54CC3" w14:paraId="3C96C694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66A788B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44347350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Av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2B38A74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avoidance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3775C86D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 xml:space="preserve">individual is avoiding another individual who is </w:t>
            </w: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approching</w:t>
            </w:r>
            <w:proofErr w:type="spellEnd"/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 xml:space="preserve"> it</w:t>
            </w:r>
          </w:p>
        </w:tc>
      </w:tr>
      <w:tr w:rsidR="002862A3" w:rsidRPr="00D54CC3" w14:paraId="7776D9BD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7F4CF274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45FE5269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Jp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48AC732A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jump aside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1ACAF71D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jump aside to avoid a partner, an aggression, something scary</w:t>
            </w:r>
          </w:p>
        </w:tc>
      </w:tr>
      <w:tr w:rsidR="002862A3" w:rsidRPr="00D54CC3" w14:paraId="6B5FBD64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258C2F6F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0E046DE6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Cr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5AF8C959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crawl on the ground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15514F66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lying on the ground while looking at its aggressor</w:t>
            </w:r>
          </w:p>
        </w:tc>
      </w:tr>
      <w:tr w:rsidR="002862A3" w:rsidRPr="00D54CC3" w14:paraId="357BFFCE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52F18E27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17E74C81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Fl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1F6EBEA4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Flee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769461E2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fleeing an aggressor</w:t>
            </w:r>
          </w:p>
        </w:tc>
      </w:tr>
      <w:tr w:rsidR="002862A3" w:rsidRPr="00D54CC3" w14:paraId="74456D55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71116078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42AEC53E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Lo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45D1B9DC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look around for support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19D3FAB3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searching around him for support while it is threatened by another</w:t>
            </w:r>
          </w:p>
        </w:tc>
      </w:tr>
      <w:tr w:rsidR="002862A3" w:rsidRPr="00D54CC3" w14:paraId="7648486B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26803A96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205444C4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cas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5BDED67D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carry baby with stress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0ED75799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carrying a baby to escape a stressful situation for itself or for the baby (infanticide attacks)</w:t>
            </w:r>
          </w:p>
        </w:tc>
      </w:tr>
      <w:tr w:rsidR="002862A3" w:rsidRPr="00D54CC3" w14:paraId="38BE02A8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4E0F27C8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367607B0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St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6911B138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Stare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66C899B8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threatening (look / go forward)</w:t>
            </w:r>
          </w:p>
        </w:tc>
      </w:tr>
      <w:tr w:rsidR="002862A3" w:rsidRPr="00D54CC3" w14:paraId="0C332175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6C78C690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706672DA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Stl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25510ECE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stare and lunge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31B1C72F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threatening and half attacking (go forward / backward)</w:t>
            </w:r>
          </w:p>
        </w:tc>
      </w:tr>
      <w:tr w:rsidR="002862A3" w:rsidRPr="00D54CC3" w14:paraId="25E2B7B2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20972EA4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62E518B3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Gp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09F1840A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Grip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11633486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gripping the other's fur</w:t>
            </w:r>
          </w:p>
        </w:tc>
      </w:tr>
      <w:tr w:rsidR="002862A3" w:rsidRPr="00D54CC3" w14:paraId="1F5CB572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05ADF84A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7E1AF370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Bi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6AFA179B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Bite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1768825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 xml:space="preserve">individual is </w:t>
            </w: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bitting</w:t>
            </w:r>
            <w:proofErr w:type="spellEnd"/>
          </w:p>
        </w:tc>
      </w:tr>
      <w:tr w:rsidR="002862A3" w:rsidRPr="00D54CC3" w14:paraId="33393905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42A9A397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00F5B525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Ch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6D330562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Chase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5962829A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individual is chasing another</w:t>
            </w:r>
          </w:p>
        </w:tc>
      </w:tr>
      <w:tr w:rsidR="002862A3" w:rsidRPr="00D54CC3" w14:paraId="6201424F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354D3DF3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6F4E518A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Sf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2A9B192A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stealing food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1B2127D1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stealing another's food</w:t>
            </w:r>
          </w:p>
        </w:tc>
      </w:tr>
      <w:tr w:rsidR="002862A3" w:rsidRPr="00D54CC3" w14:paraId="1C7BDF27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6559B22E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3D15749D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Tp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7B278612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take place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364F54FB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individual takes another's place</w:t>
            </w:r>
          </w:p>
        </w:tc>
      </w:tr>
      <w:tr w:rsidR="002862A3" w:rsidRPr="00D54CC3" w14:paraId="37F6885D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572C96F6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64A83342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Kb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23C3474A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kidnapping baby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1592B35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managed to steal a baby and refuse to hand it back to its mother</w:t>
            </w:r>
          </w:p>
        </w:tc>
      </w:tr>
      <w:tr w:rsidR="002862A3" w:rsidRPr="00D54CC3" w14:paraId="19B69C04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07DA3261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58CB5781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Ign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0BE8C669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ignore / turn back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7C1055C0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 xml:space="preserve">individual ignore a partner's </w:t>
            </w: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sollicitation</w:t>
            </w:r>
            <w:proofErr w:type="spellEnd"/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 xml:space="preserve"> (for grooming, mating, nursing, etc) and even can turn its back</w:t>
            </w:r>
          </w:p>
        </w:tc>
      </w:tr>
      <w:tr w:rsidR="002862A3" w:rsidRPr="00D54CC3" w14:paraId="783663EC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0D8C0346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4F664249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Sa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14:paraId="2109CAA8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support aggressor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0FB0443C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supports the aggressor in a conflict</w:t>
            </w:r>
          </w:p>
        </w:tc>
      </w:tr>
      <w:tr w:rsidR="002862A3" w:rsidRPr="00D54CC3" w14:paraId="1E7A6A7F" w14:textId="77777777" w:rsidTr="00A05C0D">
        <w:trPr>
          <w:trHeight w:val="227"/>
        </w:trPr>
        <w:tc>
          <w:tcPr>
            <w:tcW w:w="1271" w:type="dxa"/>
            <w:vMerge/>
            <w:shd w:val="clear" w:color="auto" w:fill="auto"/>
            <w:hideMark/>
          </w:tcPr>
          <w:p w14:paraId="59A4426E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shd w:val="clear" w:color="auto" w:fill="auto"/>
            <w:noWrap/>
            <w:hideMark/>
          </w:tcPr>
          <w:p w14:paraId="0D954CCE" w14:textId="77777777" w:rsidR="002862A3" w:rsidRPr="00D54CC3" w:rsidRDefault="002862A3" w:rsidP="00A05C0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proofErr w:type="spellStart"/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Sv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14:paraId="33B04252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US" w:eastAsia="es-CO"/>
              </w:rPr>
              <w:t>support victim</w:t>
            </w:r>
          </w:p>
        </w:tc>
        <w:tc>
          <w:tcPr>
            <w:tcW w:w="5782" w:type="dxa"/>
            <w:shd w:val="clear" w:color="auto" w:fill="auto"/>
            <w:noWrap/>
            <w:hideMark/>
          </w:tcPr>
          <w:p w14:paraId="0BED0235" w14:textId="77777777" w:rsidR="002862A3" w:rsidRPr="00D54CC3" w:rsidRDefault="002862A3" w:rsidP="00A05C0D">
            <w:pPr>
              <w:spacing w:after="0" w:line="240" w:lineRule="auto"/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D54CC3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supports the victim in a conflict</w:t>
            </w:r>
          </w:p>
        </w:tc>
      </w:tr>
    </w:tbl>
    <w:p w14:paraId="4402F260" w14:textId="77777777" w:rsidR="0013384C" w:rsidRDefault="0013384C"/>
    <w:sectPr w:rsidR="00133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A3"/>
    <w:rsid w:val="0013384C"/>
    <w:rsid w:val="00212C71"/>
    <w:rsid w:val="002862A3"/>
    <w:rsid w:val="006E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C981C"/>
  <w15:chartTrackingRefBased/>
  <w15:docId w15:val="{55E6327C-1926-4CC3-ABA6-0B6F4D86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2A3"/>
    <w:rPr>
      <w:rFonts w:ascii="Calibri" w:eastAsia="Calibri" w:hAnsi="Calibri" w:cs="Times New Roman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dharajan Murugan</dc:creator>
  <cp:keywords/>
  <dc:description/>
  <cp:lastModifiedBy>Varadharajan Murugan</cp:lastModifiedBy>
  <cp:revision>1</cp:revision>
  <dcterms:created xsi:type="dcterms:W3CDTF">2022-02-14T16:12:00Z</dcterms:created>
  <dcterms:modified xsi:type="dcterms:W3CDTF">2022-02-14T16:13:00Z</dcterms:modified>
</cp:coreProperties>
</file>